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1843"/>
        <w:gridCol w:w="992"/>
      </w:tblGrid>
      <w:tr w:rsidR="0064043E" w:rsidRPr="0064043E" w:rsidTr="000E1143">
        <w:trPr>
          <w:trHeight w:val="460"/>
        </w:trPr>
        <w:tc>
          <w:tcPr>
            <w:tcW w:w="9639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upplementary Table 1. Subgroup analysis of HIV patie</w:t>
            </w:r>
            <w:bookmarkStart w:id="0" w:name="_GoBack"/>
            <w:bookmarkEnd w:id="0"/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nts with progressive multifocal leukoencephalopathy</w:t>
            </w:r>
          </w:p>
        </w:tc>
      </w:tr>
      <w:tr w:rsidR="0064043E" w:rsidRPr="0064043E" w:rsidTr="000E1143">
        <w:trPr>
          <w:trHeight w:val="533"/>
        </w:trPr>
        <w:tc>
          <w:tcPr>
            <w:tcW w:w="9639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IV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Cs w:val="20"/>
              </w:rPr>
              <w:t>p-</w:t>
            </w: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value</w:t>
            </w:r>
          </w:p>
        </w:tc>
      </w:tr>
      <w:tr w:rsidR="0064043E" w:rsidRPr="0064043E" w:rsidTr="000E1143">
        <w:trPr>
          <w:trHeight w:val="55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otal (N=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x (off HAART)</w:t>
            </w: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br/>
              <w:t>(n=19, 70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x (on HAART)</w:t>
            </w: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br/>
              <w:t>(n=8, 29.6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0 (34-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9.0 (33.0-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0.5 (38.5-4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807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ale sex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3 (85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6 (84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 (87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999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Diagnosis by A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Defin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5 (5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2 (6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3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398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Possi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2 (44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 (36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5 (62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RS_Initi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3-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3-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3-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799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CD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0 (34-1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7 (33-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02 (67-5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103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HIV RNA PCR (copies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63900 (436-3755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0867 (41149-387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9733 (33-4865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779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Log (HIV RN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2-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4-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1-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121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JCV_CS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2/20 (6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1/16 (68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/4 (2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043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RI findin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ultifocality</w:t>
            </w:r>
            <w:proofErr w:type="spellEnd"/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of les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3 (8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7 (8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6 (7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558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Posterior fossa invol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0 (3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8 (4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666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Enhanc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 (25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 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6 (7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ass effec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11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 (15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532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mRS_last</w:t>
            </w:r>
            <w:proofErr w:type="spellEnd"/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ollow-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2-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4-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 (2-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30-day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 (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 (1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349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90-day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1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2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168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-year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7 (25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6 (3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311</w:t>
            </w:r>
          </w:p>
        </w:tc>
      </w:tr>
      <w:tr w:rsidR="0064043E" w:rsidRPr="0064043E" w:rsidTr="000E1143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Overall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1 (4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9 (4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2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289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IR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9 (33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4 (21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5 (62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072</w:t>
            </w:r>
          </w:p>
        </w:tc>
      </w:tr>
      <w:tr w:rsidR="0064043E" w:rsidRPr="0064043E" w:rsidTr="000E1143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Duration of survival (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564 (254-344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221 (126-27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1921 (799-49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032" w:rsidRPr="0064043E" w:rsidRDefault="00E02032" w:rsidP="000E11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4043E">
              <w:rPr>
                <w:rFonts w:ascii="Times New Roman" w:eastAsia="Malgun Gothic" w:hAnsi="Times New Roman" w:cs="Times New Roman"/>
                <w:kern w:val="0"/>
                <w:szCs w:val="20"/>
              </w:rPr>
              <w:t>0.243</w:t>
            </w:r>
          </w:p>
        </w:tc>
      </w:tr>
    </w:tbl>
    <w:p w:rsidR="008972B6" w:rsidRPr="0064043E" w:rsidRDefault="00E02032">
      <w:r w:rsidRPr="0064043E">
        <w:rPr>
          <w:rFonts w:ascii="Times New Roman" w:hAnsi="Times New Roman" w:cs="Times New Roman"/>
          <w:bCs/>
          <w:sz w:val="16"/>
          <w:szCs w:val="20"/>
        </w:rPr>
        <w:t>Abbreviations: HIV, Human immunodeficiency virus; HAART, Highly active antiretroviral therapy; AAN, American Academy of Neurology; mRS, modified Rankin Scale; RNA, Ribonucleic acid; PCR, Polymerase chain reaction; JCV, John Cunningham virus; CSF, Cerebrospinal fluid; MRI, Magnetic resonance imaging; IRIS, Immune reconstitution inflammatory syndrome</w:t>
      </w:r>
    </w:p>
    <w:sectPr w:rsidR="008972B6" w:rsidRPr="0064043E" w:rsidSect="006404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032"/>
    <w:rsid w:val="0064043E"/>
    <w:rsid w:val="008972B6"/>
    <w:rsid w:val="00E0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0967C-A170-46B4-ADA0-93404BF7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03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남(감염내과)</dc:creator>
  <cp:keywords/>
  <dc:description/>
  <cp:lastModifiedBy>Komathi Ramu</cp:lastModifiedBy>
  <cp:revision>2</cp:revision>
  <dcterms:created xsi:type="dcterms:W3CDTF">2023-02-23T02:22:00Z</dcterms:created>
  <dcterms:modified xsi:type="dcterms:W3CDTF">2023-08-23T03:59:00Z</dcterms:modified>
</cp:coreProperties>
</file>